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FF7" w:rsidRPr="00024FAF" w:rsidRDefault="006F3FF7" w:rsidP="006F3FF7">
      <w:pPr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024FA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24FAF">
        <w:rPr>
          <w:rFonts w:ascii="Times New Roman" w:hAnsi="Times New Roman"/>
          <w:b/>
          <w:sz w:val="24"/>
          <w:szCs w:val="24"/>
        </w:rPr>
        <w:t>1.</w:t>
      </w:r>
      <w:r w:rsidRPr="00024FAF">
        <w:rPr>
          <w:rFonts w:ascii="Times New Roman" w:eastAsiaTheme="minorEastAsia" w:hAnsi="Times New Roman"/>
          <w:b/>
          <w:color w:val="131413"/>
          <w:kern w:val="0"/>
          <w:sz w:val="24"/>
          <w:szCs w:val="24"/>
        </w:rPr>
        <w:t xml:space="preserve"> Soil characteristics of the field experiment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344"/>
      </w:tblGrid>
      <w:tr w:rsidR="006F3FF7" w:rsidRPr="00024FAF" w:rsidTr="006A6B60">
        <w:tc>
          <w:tcPr>
            <w:tcW w:w="4962" w:type="dxa"/>
            <w:tcBorders>
              <w:top w:val="single" w:sz="8" w:space="0" w:color="auto"/>
              <w:bottom w:val="single" w:sz="12" w:space="0" w:color="auto"/>
            </w:tcBorders>
          </w:tcPr>
          <w:p w:rsidR="006F3FF7" w:rsidRPr="00024FAF" w:rsidRDefault="006F3FF7" w:rsidP="004D5BB6">
            <w:pPr>
              <w:spacing w:line="360" w:lineRule="auto"/>
              <w:ind w:firstLine="422"/>
              <w:rPr>
                <w:rFonts w:ascii="Times New Roman" w:eastAsiaTheme="minorEastAsia" w:hAnsi="Times New Roman"/>
                <w:b/>
                <w:color w:val="131413"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b/>
                <w:color w:val="131413"/>
                <w:sz w:val="22"/>
                <w:szCs w:val="21"/>
              </w:rPr>
              <w:t>Parameters</w:t>
            </w:r>
          </w:p>
        </w:tc>
        <w:tc>
          <w:tcPr>
            <w:tcW w:w="3344" w:type="dxa"/>
            <w:tcBorders>
              <w:top w:val="single" w:sz="8" w:space="0" w:color="auto"/>
              <w:bottom w:val="single" w:sz="12" w:space="0" w:color="auto"/>
            </w:tcBorders>
          </w:tcPr>
          <w:p w:rsidR="006F3FF7" w:rsidRPr="00024FAF" w:rsidRDefault="006F3FF7" w:rsidP="006A6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b/>
                <w:color w:val="131413"/>
                <w:sz w:val="22"/>
                <w:szCs w:val="21"/>
              </w:rPr>
            </w:pPr>
            <w:bookmarkStart w:id="0" w:name="_GoBack"/>
            <w:bookmarkEnd w:id="0"/>
            <w:r w:rsidRPr="00024FAF">
              <w:rPr>
                <w:rFonts w:ascii="Times New Roman" w:eastAsiaTheme="minorEastAsia" w:hAnsi="Times New Roman"/>
                <w:b/>
                <w:color w:val="131413"/>
                <w:sz w:val="22"/>
                <w:szCs w:val="21"/>
              </w:rPr>
              <w:t>Descriptions</w:t>
            </w:r>
          </w:p>
        </w:tc>
      </w:tr>
      <w:tr w:rsidR="006F3FF7" w:rsidRPr="00024FAF" w:rsidTr="006A6B60">
        <w:tc>
          <w:tcPr>
            <w:tcW w:w="4962" w:type="dxa"/>
            <w:tcBorders>
              <w:top w:val="single" w:sz="12" w:space="0" w:color="auto"/>
            </w:tcBorders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Soil texture</w:t>
            </w:r>
          </w:p>
        </w:tc>
        <w:tc>
          <w:tcPr>
            <w:tcW w:w="3344" w:type="dxa"/>
            <w:tcBorders>
              <w:top w:val="single" w:sz="12" w:space="0" w:color="auto"/>
            </w:tcBorders>
          </w:tcPr>
          <w:p w:rsidR="006F3FF7" w:rsidRPr="00024FAF" w:rsidRDefault="006F3FF7" w:rsidP="004D5B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silt loam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tabs>
                <w:tab w:val="left" w:pos="707"/>
              </w:tabs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Clay &lt;2 </w:t>
            </w:r>
            <w:proofErr w:type="spellStart"/>
            <w:r w:rsidRPr="00024FAF">
              <w:rPr>
                <w:rFonts w:ascii="Times New Roman" w:eastAsia="RdvyxgAdvTT3713a231+03" w:hAnsi="Times New Roman"/>
                <w:color w:val="131413"/>
                <w:sz w:val="22"/>
                <w:szCs w:val="21"/>
              </w:rPr>
              <w:t>μ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m</w:t>
            </w:r>
            <w:proofErr w:type="spellEnd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(%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7.9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Silt 2–20 </w:t>
            </w:r>
            <w:proofErr w:type="spellStart"/>
            <w:r w:rsidRPr="00024FAF">
              <w:rPr>
                <w:rFonts w:ascii="Times New Roman" w:eastAsia="RdvyxgAdvTT3713a231+03" w:hAnsi="Times New Roman"/>
                <w:color w:val="131413"/>
                <w:sz w:val="22"/>
                <w:szCs w:val="21"/>
              </w:rPr>
              <w:t>μ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m</w:t>
            </w:r>
            <w:proofErr w:type="spellEnd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(%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55.3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Sand 20–2000 </w:t>
            </w:r>
            <w:proofErr w:type="spellStart"/>
            <w:r w:rsidRPr="00024FAF">
              <w:rPr>
                <w:rFonts w:ascii="Times New Roman" w:eastAsia="RdvyxgAdvTT3713a231+03" w:hAnsi="Times New Roman"/>
                <w:color w:val="131413"/>
                <w:sz w:val="22"/>
                <w:szCs w:val="21"/>
              </w:rPr>
              <w:t>μ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m</w:t>
            </w:r>
            <w:proofErr w:type="spellEnd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(%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36.8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proofErr w:type="spellStart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Cation</w:t>
            </w:r>
            <w:proofErr w:type="spellEnd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exchange capacity (CEC) (</w:t>
            </w:r>
            <w:proofErr w:type="spellStart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cmol</w:t>
            </w:r>
            <w:proofErr w:type="spellEnd"/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kg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perscript"/>
              </w:rPr>
              <w:t>-1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11.6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Organic matter concentration (g kg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perscript"/>
              </w:rPr>
              <w:t>-1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12.1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Total N concentration (g kg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perscript"/>
              </w:rPr>
              <w:t>-1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0.62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Olsen-P (mg kg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perscript"/>
              </w:rPr>
              <w:t>-1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6.9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pH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8.0</w:t>
            </w:r>
          </w:p>
        </w:tc>
      </w:tr>
      <w:tr w:rsidR="006F3FF7" w:rsidRPr="00024FAF" w:rsidTr="006A6B60">
        <w:tc>
          <w:tcPr>
            <w:tcW w:w="4962" w:type="dxa"/>
          </w:tcPr>
          <w:p w:rsidR="006F3FF7" w:rsidRPr="00024FAF" w:rsidRDefault="006F3FF7" w:rsidP="004D5B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DTPA-Zn concentration (mg kg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perscript"/>
              </w:rPr>
              <w:t>-1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)</w:t>
            </w:r>
          </w:p>
        </w:tc>
        <w:tc>
          <w:tcPr>
            <w:tcW w:w="3344" w:type="dxa"/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0.45</w:t>
            </w:r>
          </w:p>
        </w:tc>
      </w:tr>
      <w:tr w:rsidR="006F3FF7" w:rsidRPr="00024FAF" w:rsidTr="006A6B60">
        <w:tc>
          <w:tcPr>
            <w:tcW w:w="4962" w:type="dxa"/>
            <w:tcBorders>
              <w:bottom w:val="single" w:sz="8" w:space="0" w:color="auto"/>
            </w:tcBorders>
          </w:tcPr>
          <w:p w:rsidR="006F3FF7" w:rsidRPr="00024FAF" w:rsidRDefault="006F3FF7" w:rsidP="004D5B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</w:pP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>CaCO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  <w:vertAlign w:val="subscript"/>
              </w:rPr>
              <w:t>3</w:t>
            </w:r>
            <w:r w:rsidRPr="00024FAF">
              <w:rPr>
                <w:rFonts w:ascii="Times New Roman" w:eastAsiaTheme="minorEastAsia" w:hAnsi="Times New Roman"/>
                <w:color w:val="131413"/>
                <w:sz w:val="22"/>
                <w:szCs w:val="21"/>
              </w:rPr>
              <w:t xml:space="preserve"> concentration (%)</w:t>
            </w:r>
          </w:p>
        </w:tc>
        <w:tc>
          <w:tcPr>
            <w:tcW w:w="3344" w:type="dxa"/>
            <w:tcBorders>
              <w:bottom w:val="single" w:sz="8" w:space="0" w:color="auto"/>
            </w:tcBorders>
          </w:tcPr>
          <w:p w:rsidR="006F3FF7" w:rsidRPr="00024FAF" w:rsidRDefault="006F3FF7" w:rsidP="004D5BB6"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 w:rsidRPr="00024FAF">
              <w:rPr>
                <w:rFonts w:ascii="Times New Roman" w:hAnsi="Times New Roman"/>
                <w:sz w:val="22"/>
                <w:szCs w:val="21"/>
              </w:rPr>
              <w:t>4.5</w:t>
            </w:r>
          </w:p>
        </w:tc>
      </w:tr>
    </w:tbl>
    <w:p w:rsidR="0082626B" w:rsidRDefault="0082626B" w:rsidP="006F3FF7"/>
    <w:sectPr w:rsidR="00826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dvyxgAdvTT3713a231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FF7"/>
    <w:rsid w:val="006A6B60"/>
    <w:rsid w:val="006F3FF7"/>
    <w:rsid w:val="0082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1ABAD-3596-41E8-8741-73CA92A3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FF7"/>
    <w:pPr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F3FF7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6F3FF7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6F3FF7"/>
    <w:rPr>
      <w:rFonts w:ascii="Calibri" w:eastAsia="宋体" w:hAnsi="Calibri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6F3FF7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6F3FF7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F3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Q</dc:creator>
  <cp:keywords/>
  <dc:description/>
  <cp:lastModifiedBy>ZCQ</cp:lastModifiedBy>
  <cp:revision>2</cp:revision>
  <dcterms:created xsi:type="dcterms:W3CDTF">2018-12-14T08:25:00Z</dcterms:created>
  <dcterms:modified xsi:type="dcterms:W3CDTF">2018-12-17T02:45:00Z</dcterms:modified>
</cp:coreProperties>
</file>